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39F" w:rsidRDefault="0073239F" w:rsidP="0073239F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ry </w:t>
      </w:r>
      <w:r w:rsidRPr="00394EAF">
        <w:rPr>
          <w:rFonts w:ascii="Times New Roman" w:hAnsi="Times New Roman"/>
        </w:rPr>
        <w:t>Table 1.</w:t>
      </w:r>
      <w:proofErr w:type="gramEnd"/>
      <w:r w:rsidRPr="00394EAF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 w:val="0"/>
        </w:rPr>
        <w:t xml:space="preserve">Genes and likely expressed transcripts in the </w:t>
      </w:r>
      <w:proofErr w:type="spellStart"/>
      <w:r>
        <w:rPr>
          <w:rFonts w:ascii="Times New Roman" w:hAnsi="Times New Roman"/>
          <w:b w:val="0"/>
          <w:i/>
        </w:rPr>
        <w:t>Hvf</w:t>
      </w:r>
      <w:proofErr w:type="spellEnd"/>
      <w:r w:rsidRPr="00394EAF">
        <w:rPr>
          <w:rFonts w:ascii="Times New Roman" w:hAnsi="Times New Roman"/>
          <w:b w:val="0"/>
        </w:rPr>
        <w:t xml:space="preserve"> candidate interval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2484"/>
        <w:gridCol w:w="3119"/>
        <w:gridCol w:w="2287"/>
      </w:tblGrid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ene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osition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ame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Function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84 (partial)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260,784-23,392,503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Known long interspersed non-coding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86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422,513-23,422,81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87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440,018-23,440,247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88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484,820-23,486,02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Ribosomal protein S2 (Rps2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89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517,362-23,518,44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LUC7-like 2 (S.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cerevisia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) (Luc7l2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AL772326.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626,656-23,626,74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iRNA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0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3,659,928-23,660,344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Ribosomal protein L27a (Rpl27a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2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238,100-24,239,301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Tubulin beta 2 (Tubb2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423,477-24,425,192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Ribosomal protein L13 (Rpl13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ms22l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496,451-24,602,95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Methy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ethanesulfonat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-sensitivity protein 22-like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DNA repair protein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Klhl32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612,554-24,851,124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Kelch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-like 32 (Drosophila)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nknown function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AL671913.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689,646-24,689,726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iRNA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within Klhl32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known targets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9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792,680-24,800,31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vel antisense processed transcript within Klhl32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dufaf4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898,083-24,905,001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ADH dehydrogenase-ubiquinone complex 1, assembly factor 4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Assembly factor for complex 1 of mitochondrial respiratory chain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C230012O17Rik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960,790-24,967,44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Known long interspersed non-coding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pr63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966,407-25,009,223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 protein-coupled receptor 63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Orphan receptor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6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4,966,517-25,271,09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vel processed transcript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0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086,849-25,087,20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Fhl5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199,908-25,242,876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Four and a half LIM domains 5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timulator of transcriptional activity of CREM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lastRenderedPageBreak/>
              <w:t>1810074P20Rik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248,600-25,281,821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FM1-specific ligase 1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Protein ligase, mediates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fmylation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of target proteins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rdx6-ps2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307,830-25,308,523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eroxiredoxin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6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2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7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353,702-25,354,52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ZW10 homolog (Drosophila), centromere/kinetochore protein (Zw10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4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419,349-25,419,676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GLE1 RNA export mediator-like (yeast) (Gle1l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NORA17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513,451-25,513,57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Smal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ucleolar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Predicted to guide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uridylation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of 28S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rRNA</w:t>
            </w:r>
            <w:proofErr w:type="spellEnd"/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6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538,850-25,539,66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KRR1, small subunit (SSU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rocessom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component, homolog (yeast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3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541,791-25,542,281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Telomerase binding protein, p23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566,660-25,566,822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U1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pliceosomal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Small nuclear RNA component of U1 small nuclear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ribonucleoprotein</w:t>
            </w:r>
            <w:proofErr w:type="spellEnd"/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Fut9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609,332-25,800,244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Fucosyltransferas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9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Last step in synthesis of Lewis X antigen in Golgi apparatus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6.131-20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819,671-25,819,773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U6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pliceosomal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Small nuclear RNA component of U6 small nuclear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ribonucleoprotein</w:t>
            </w:r>
            <w:proofErr w:type="spellEnd"/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8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854,515-25,854,89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G protein-coupled receptor 155 (Gpr155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AL683818.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861,239-25,861,348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iRNA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known targets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895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867,989-25,868,45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Hematological and neurological expressed sequence 1 (Hn1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6.520-20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5,940,365-25,940,470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U6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pliceosomal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Small nuclear RNA component of U6 small nuclear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ribonucleoprotein</w:t>
            </w:r>
            <w:proofErr w:type="spellEnd"/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anea</w:t>
            </w:r>
            <w:proofErr w:type="spellEnd"/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324,506-26,346,891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annosidas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,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endo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-alph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rocessing of oligosaccharides in Golgi apparatus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Bhmt-ps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368,984-26,370,207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Betaine-homocystein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methyltransferas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,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1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Evidence of transcript expression but not of protein expression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3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442,461-26,443,187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Ribosomal protein S6 (Rps6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ng2-ps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501,443-26,501,65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G protein gamma 2 subunit,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1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5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593,490-26,594,167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eroxiredoxin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3 (Prdx3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4930548K13Rik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6,635,820-26,705,44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vel long interspersed non-coding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4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126,262-27,126,50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ovel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2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222,135-27,222,404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DEP domain containing 6 (Depdc6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0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543,178-27,543,614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Ribosomal protein S2 (Rps2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U6.807-20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700,671-27,700,777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U6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spliceosomal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RNA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Small nuclear RNA component of U6 small nuclear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ribonucleoprotein</w:t>
            </w:r>
            <w:proofErr w:type="spellEnd"/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14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867,149-27,867,66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Nucleosome binding protein 1 (Nsbp1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Tpm3-rs2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7,996,583-27,996,905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Tropomyosin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 3, related sequence 2 (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)</w:t>
            </w:r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  <w:tr w:rsidR="0073239F" w:rsidRPr="007D42B0" w:rsidTr="004B2B12">
        <w:tc>
          <w:tcPr>
            <w:tcW w:w="185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Gm11911</w:t>
            </w:r>
          </w:p>
        </w:tc>
        <w:tc>
          <w:tcPr>
            <w:tcW w:w="2484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28,067,177-28,068,199</w:t>
            </w:r>
          </w:p>
        </w:tc>
        <w:tc>
          <w:tcPr>
            <w:tcW w:w="3119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 xml:space="preserve">DEAD box polypeptide 18 (Ddx18) </w:t>
            </w:r>
            <w:proofErr w:type="spellStart"/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pseudogene</w:t>
            </w:r>
            <w:proofErr w:type="spellEnd"/>
          </w:p>
        </w:tc>
        <w:tc>
          <w:tcPr>
            <w:tcW w:w="2287" w:type="dxa"/>
            <w:shd w:val="clear" w:color="auto" w:fill="auto"/>
          </w:tcPr>
          <w:p w:rsidR="0073239F" w:rsidRPr="007D42B0" w:rsidRDefault="0073239F" w:rsidP="004B2B12">
            <w:pPr>
              <w:spacing w:line="360" w:lineRule="auto"/>
              <w:rPr>
                <w:rFonts w:ascii="Times New Roman" w:hAnsi="Times New Roman"/>
                <w:b w:val="0"/>
                <w:sz w:val="23"/>
                <w:szCs w:val="23"/>
              </w:rPr>
            </w:pPr>
            <w:r w:rsidRPr="007D42B0">
              <w:rPr>
                <w:rFonts w:ascii="Times New Roman" w:hAnsi="Times New Roman"/>
                <w:b w:val="0"/>
                <w:sz w:val="23"/>
                <w:szCs w:val="23"/>
              </w:rPr>
              <w:t>No protein product</w:t>
            </w:r>
          </w:p>
        </w:tc>
      </w:tr>
    </w:tbl>
    <w:p w:rsidR="0073239F" w:rsidRDefault="0073239F" w:rsidP="0073239F">
      <w:pPr>
        <w:spacing w:line="360" w:lineRule="auto"/>
        <w:rPr>
          <w:rFonts w:ascii="Times New Roman" w:hAnsi="Times New Roman"/>
          <w:b w:val="0"/>
        </w:rPr>
      </w:pPr>
      <w:r w:rsidRPr="007D42B0">
        <w:rPr>
          <w:rFonts w:ascii="Times New Roman" w:hAnsi="Times New Roman"/>
          <w:b w:val="0"/>
        </w:rPr>
        <w:t xml:space="preserve">LIM: Lin11, Isl-1, Mec-3; CREM: </w:t>
      </w:r>
      <w:proofErr w:type="spellStart"/>
      <w:r w:rsidRPr="007D42B0">
        <w:rPr>
          <w:rFonts w:ascii="Times New Roman" w:hAnsi="Times New Roman"/>
          <w:b w:val="0"/>
        </w:rPr>
        <w:t>cAMP</w:t>
      </w:r>
      <w:proofErr w:type="spellEnd"/>
      <w:r w:rsidRPr="007D42B0">
        <w:rPr>
          <w:rFonts w:ascii="Times New Roman" w:hAnsi="Times New Roman"/>
          <w:b w:val="0"/>
        </w:rPr>
        <w:t>-responsive element modulator; UFM1: ubiquitin-fold modifier 1; DEAD: Asp-</w:t>
      </w:r>
      <w:proofErr w:type="spellStart"/>
      <w:r w:rsidRPr="007D42B0">
        <w:rPr>
          <w:rFonts w:ascii="Times New Roman" w:hAnsi="Times New Roman"/>
          <w:b w:val="0"/>
        </w:rPr>
        <w:t>Glu</w:t>
      </w:r>
      <w:proofErr w:type="spellEnd"/>
      <w:r w:rsidRPr="007D42B0">
        <w:rPr>
          <w:rFonts w:ascii="Times New Roman" w:hAnsi="Times New Roman"/>
          <w:b w:val="0"/>
        </w:rPr>
        <w:t>-</w:t>
      </w:r>
      <w:proofErr w:type="spellStart"/>
      <w:r w:rsidRPr="007D42B0">
        <w:rPr>
          <w:rFonts w:ascii="Times New Roman" w:hAnsi="Times New Roman"/>
          <w:b w:val="0"/>
        </w:rPr>
        <w:t>Ala</w:t>
      </w:r>
      <w:proofErr w:type="spellEnd"/>
      <w:r w:rsidRPr="007D42B0">
        <w:rPr>
          <w:rFonts w:ascii="Times New Roman" w:hAnsi="Times New Roman"/>
          <w:b w:val="0"/>
        </w:rPr>
        <w:t>-Asp</w:t>
      </w:r>
    </w:p>
    <w:p w:rsidR="00655E4E" w:rsidRDefault="00655E4E">
      <w:bookmarkStart w:id="0" w:name="_GoBack"/>
      <w:bookmarkEnd w:id="0"/>
    </w:p>
    <w:sectPr w:rsidR="00655E4E" w:rsidSect="0073239F">
      <w:pgSz w:w="11900" w:h="16840"/>
      <w:pgMar w:top="1247" w:right="1247" w:bottom="1247" w:left="124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39F"/>
    <w:rsid w:val="00187988"/>
    <w:rsid w:val="00546A5F"/>
    <w:rsid w:val="00615BF6"/>
    <w:rsid w:val="00655E4E"/>
    <w:rsid w:val="0073239F"/>
    <w:rsid w:val="00796504"/>
    <w:rsid w:val="00A21AF6"/>
    <w:rsid w:val="00C819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88B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39F"/>
    <w:rPr>
      <w:rFonts w:ascii="Arial" w:eastAsia="Calibri" w:hAnsi="Arial" w:cs="Times New Roman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9F"/>
    <w:rPr>
      <w:rFonts w:ascii="Lucida Grande" w:eastAsia="Calibri" w:hAnsi="Lucida Grande" w:cs="Lucida Grande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39F"/>
    <w:rPr>
      <w:rFonts w:ascii="Arial" w:eastAsia="Calibri" w:hAnsi="Arial" w:cs="Times New Roman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9F"/>
    <w:rPr>
      <w:rFonts w:ascii="Lucida Grande" w:eastAsia="Calibri" w:hAnsi="Lucida Grande" w:cs="Lucida Grande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7</Words>
  <Characters>4032</Characters>
  <Application>Microsoft Macintosh Word</Application>
  <DocSecurity>0</DocSecurity>
  <Lines>87</Lines>
  <Paragraphs>9</Paragraphs>
  <ScaleCrop>false</ScaleCrop>
  <Company>University of Oxford</Company>
  <LinksUpToDate>false</LinksUpToDate>
  <CharactersWithSpaces>4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Piret</dc:creator>
  <cp:keywords/>
  <dc:description/>
  <cp:lastModifiedBy>Sian Piret</cp:lastModifiedBy>
  <cp:revision>1</cp:revision>
  <dcterms:created xsi:type="dcterms:W3CDTF">2017-05-15T17:27:00Z</dcterms:created>
  <dcterms:modified xsi:type="dcterms:W3CDTF">2017-05-15T17:30:00Z</dcterms:modified>
</cp:coreProperties>
</file>